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476F8" w14:textId="4EA8B8B3" w:rsidR="008E7279" w:rsidRPr="006F0F14" w:rsidRDefault="008E7279" w:rsidP="008E7279">
      <w:pPr>
        <w:rPr>
          <w:b/>
          <w:bCs/>
          <w:sz w:val="27"/>
          <w:szCs w:val="27"/>
        </w:rPr>
      </w:pPr>
      <w:bookmarkStart w:id="0" w:name="_GoBack"/>
      <w:bookmarkEnd w:id="0"/>
      <w:r w:rsidRPr="006F0F14">
        <w:rPr>
          <w:b/>
          <w:bCs/>
          <w:sz w:val="27"/>
          <w:szCs w:val="27"/>
        </w:rPr>
        <w:t>S2</w:t>
      </w:r>
      <w:r w:rsidR="0062310F">
        <w:rPr>
          <w:b/>
          <w:bCs/>
          <w:sz w:val="27"/>
          <w:szCs w:val="27"/>
        </w:rPr>
        <w:t xml:space="preserve"> Table</w:t>
      </w:r>
      <w:r w:rsidRPr="006F0F14">
        <w:rPr>
          <w:b/>
          <w:bCs/>
          <w:sz w:val="27"/>
          <w:szCs w:val="27"/>
        </w:rPr>
        <w:t>. Feature groups and examples of variables used in model training</w:t>
      </w:r>
    </w:p>
    <w:tbl>
      <w:tblPr>
        <w:tblW w:w="9161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6756"/>
      </w:tblGrid>
      <w:tr w:rsidR="008E7279" w:rsidRPr="006F0F14" w14:paraId="03769F04" w14:textId="77777777" w:rsidTr="008E7279">
        <w:trPr>
          <w:trHeight w:val="26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0B50EBD" w14:textId="77777777" w:rsidR="008E7279" w:rsidRPr="006F0F14" w:rsidRDefault="008E7279" w:rsidP="008E7279">
            <w:pPr>
              <w:rPr>
                <w:b/>
                <w:bCs/>
              </w:rPr>
            </w:pPr>
            <w:r w:rsidRPr="006F0F14">
              <w:rPr>
                <w:b/>
                <w:bCs/>
              </w:rPr>
              <w:t>Feature Group</w:t>
            </w:r>
          </w:p>
        </w:tc>
        <w:tc>
          <w:tcPr>
            <w:tcW w:w="0" w:type="auto"/>
            <w:vAlign w:val="center"/>
            <w:hideMark/>
          </w:tcPr>
          <w:p w14:paraId="7D03523B" w14:textId="77777777" w:rsidR="008E7279" w:rsidRPr="006F0F14" w:rsidRDefault="008E7279" w:rsidP="008E7279">
            <w:pPr>
              <w:rPr>
                <w:b/>
                <w:bCs/>
              </w:rPr>
            </w:pPr>
            <w:r w:rsidRPr="006F0F14">
              <w:rPr>
                <w:b/>
                <w:bCs/>
              </w:rPr>
              <w:t>Examples of Variables</w:t>
            </w:r>
          </w:p>
        </w:tc>
      </w:tr>
      <w:tr w:rsidR="00EE7218" w:rsidRPr="006F0F14" w14:paraId="7FAFC4AF" w14:textId="77777777" w:rsidTr="008E7279">
        <w:trPr>
          <w:trHeight w:val="557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BF2069" w14:textId="77777777" w:rsidR="008E7279" w:rsidRPr="006F0F14" w:rsidRDefault="008E7279" w:rsidP="008E7279">
            <w:r w:rsidRPr="006F0F14">
              <w:t>Sociodemographi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74B52AE" w14:textId="77777777" w:rsidR="008E7279" w:rsidRPr="006F0F14" w:rsidRDefault="008E7279" w:rsidP="008E7279">
            <w:r w:rsidRPr="006F0F14">
              <w:t>Age (continuous), Sex (female/male), Race/Ethnicity (White, Black, Mixed, Indigenous, Asian), Education level, Region (Urban/Rural)</w:t>
            </w:r>
          </w:p>
        </w:tc>
      </w:tr>
      <w:tr w:rsidR="008E7279" w:rsidRPr="006F0F14" w14:paraId="6F95FBC1" w14:textId="77777777" w:rsidTr="008E7279">
        <w:trPr>
          <w:trHeight w:val="556"/>
          <w:tblCellSpacing w:w="15" w:type="dxa"/>
        </w:trPr>
        <w:tc>
          <w:tcPr>
            <w:tcW w:w="0" w:type="auto"/>
            <w:vAlign w:val="center"/>
            <w:hideMark/>
          </w:tcPr>
          <w:p w14:paraId="151967DC" w14:textId="77777777" w:rsidR="008E7279" w:rsidRPr="006F0F14" w:rsidRDefault="008E7279" w:rsidP="008E7279">
            <w:r w:rsidRPr="006F0F14">
              <w:t>Clinical Presentation</w:t>
            </w:r>
          </w:p>
        </w:tc>
        <w:tc>
          <w:tcPr>
            <w:tcW w:w="0" w:type="auto"/>
            <w:vAlign w:val="center"/>
            <w:hideMark/>
          </w:tcPr>
          <w:p w14:paraId="0AB2272F" w14:textId="77777777" w:rsidR="008E7279" w:rsidRPr="006F0F14" w:rsidRDefault="008E7279" w:rsidP="008E7279">
            <w:r w:rsidRPr="006F0F14">
              <w:t>Fever, Headache, Vomiting, Seizures, Neck stiffness, Meningeal signs, Bulging fontanelle, Coma, Petechiae</w:t>
            </w:r>
          </w:p>
        </w:tc>
      </w:tr>
      <w:tr w:rsidR="008E7279" w:rsidRPr="006F0F14" w14:paraId="5F3AF47F" w14:textId="77777777" w:rsidTr="008E7279">
        <w:trPr>
          <w:trHeight w:val="287"/>
          <w:tblCellSpacing w:w="15" w:type="dxa"/>
        </w:trPr>
        <w:tc>
          <w:tcPr>
            <w:tcW w:w="0" w:type="auto"/>
            <w:vAlign w:val="center"/>
            <w:hideMark/>
          </w:tcPr>
          <w:p w14:paraId="67E81877" w14:textId="77777777" w:rsidR="008E7279" w:rsidRPr="006F0F14" w:rsidRDefault="008E7279" w:rsidP="008E7279">
            <w:r w:rsidRPr="006F0F14">
              <w:t>Comorbidities</w:t>
            </w:r>
          </w:p>
        </w:tc>
        <w:tc>
          <w:tcPr>
            <w:tcW w:w="0" w:type="auto"/>
            <w:vAlign w:val="center"/>
            <w:hideMark/>
          </w:tcPr>
          <w:p w14:paraId="4DFF8916" w14:textId="77777777" w:rsidR="008E7279" w:rsidRPr="006F0F14" w:rsidRDefault="008E7279" w:rsidP="008E7279">
            <w:r w:rsidRPr="006F0F14">
              <w:t>History of Tuberculosis, AIDS, HIV infection</w:t>
            </w:r>
          </w:p>
        </w:tc>
      </w:tr>
      <w:tr w:rsidR="008E7279" w:rsidRPr="006F0F14" w14:paraId="6CCDA3EA" w14:textId="77777777" w:rsidTr="008E7279">
        <w:trPr>
          <w:trHeight w:val="556"/>
          <w:tblCellSpacing w:w="15" w:type="dxa"/>
        </w:trPr>
        <w:tc>
          <w:tcPr>
            <w:tcW w:w="0" w:type="auto"/>
            <w:vAlign w:val="center"/>
            <w:hideMark/>
          </w:tcPr>
          <w:p w14:paraId="73C28E5D" w14:textId="77777777" w:rsidR="008E7279" w:rsidRPr="006F0F14" w:rsidRDefault="008E7279" w:rsidP="008E7279">
            <w:r w:rsidRPr="006F0F14">
              <w:t>CSF Macroscopic</w:t>
            </w:r>
          </w:p>
        </w:tc>
        <w:tc>
          <w:tcPr>
            <w:tcW w:w="0" w:type="auto"/>
            <w:vAlign w:val="center"/>
            <w:hideMark/>
          </w:tcPr>
          <w:p w14:paraId="09DC8B03" w14:textId="242DB9DD" w:rsidR="008E7279" w:rsidRPr="006F0F14" w:rsidRDefault="008E7279" w:rsidP="008E7279">
            <w:r w:rsidRPr="006F0F14">
              <w:t xml:space="preserve">CSF appearance (Clear, Turbid, </w:t>
            </w:r>
            <w:proofErr w:type="spellStart"/>
            <w:r w:rsidRPr="006F0F14">
              <w:t>Hemorrhagic</w:t>
            </w:r>
            <w:proofErr w:type="spellEnd"/>
            <w:r w:rsidRPr="006F0F14">
              <w:t xml:space="preserve">, Purulent and </w:t>
            </w:r>
            <w:proofErr w:type="spellStart"/>
            <w:r w:rsidRPr="006F0F14">
              <w:t>Xanthochromic</w:t>
            </w:r>
            <w:proofErr w:type="spellEnd"/>
            <w:r w:rsidRPr="006F0F14">
              <w:t xml:space="preserve"> )</w:t>
            </w:r>
          </w:p>
        </w:tc>
      </w:tr>
      <w:tr w:rsidR="008E7279" w:rsidRPr="008E7279" w14:paraId="197EDAF9" w14:textId="77777777" w:rsidTr="008E7279">
        <w:trPr>
          <w:trHeight w:val="575"/>
          <w:tblCellSpacing w:w="15" w:type="dxa"/>
        </w:trPr>
        <w:tc>
          <w:tcPr>
            <w:tcW w:w="0" w:type="auto"/>
            <w:vAlign w:val="center"/>
            <w:hideMark/>
          </w:tcPr>
          <w:p w14:paraId="28164032" w14:textId="77777777" w:rsidR="008E7279" w:rsidRPr="006F0F14" w:rsidRDefault="008E7279" w:rsidP="008E7279">
            <w:r w:rsidRPr="006F0F14">
              <w:t>CSF Cytology &amp; Biochemistry</w:t>
            </w:r>
          </w:p>
        </w:tc>
        <w:tc>
          <w:tcPr>
            <w:tcW w:w="0" w:type="auto"/>
            <w:vAlign w:val="center"/>
            <w:hideMark/>
          </w:tcPr>
          <w:p w14:paraId="78A97F20" w14:textId="77777777" w:rsidR="008E7279" w:rsidRPr="008E7279" w:rsidRDefault="008E7279" w:rsidP="008E7279">
            <w:r w:rsidRPr="006F0F14">
              <w:t>Red and white blood cell count, Neutrophils, Lymphocytes, Glucose, Protein, Chloride levels</w:t>
            </w:r>
          </w:p>
        </w:tc>
      </w:tr>
    </w:tbl>
    <w:p w14:paraId="257C3322" w14:textId="77777777" w:rsidR="008E7279" w:rsidRPr="008E7279" w:rsidRDefault="008E7279"/>
    <w:sectPr w:rsidR="008E7279" w:rsidRPr="008E7279" w:rsidSect="00924AC9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AC9"/>
    <w:rsid w:val="005921A6"/>
    <w:rsid w:val="0062310F"/>
    <w:rsid w:val="00697DA8"/>
    <w:rsid w:val="006A7649"/>
    <w:rsid w:val="006F0F14"/>
    <w:rsid w:val="0075780F"/>
    <w:rsid w:val="008A4E07"/>
    <w:rsid w:val="008E7279"/>
    <w:rsid w:val="00924AC9"/>
    <w:rsid w:val="00CE549B"/>
    <w:rsid w:val="00EE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BA57E"/>
  <w15:chartTrackingRefBased/>
  <w15:docId w15:val="{85AE8D72-70BA-B147-8DC5-36233B972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27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A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A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4A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A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A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A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A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A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A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24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A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4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A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4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AC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4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AC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4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AC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24AC9"/>
  </w:style>
  <w:style w:type="character" w:styleId="Strong">
    <w:name w:val="Strong"/>
    <w:basedOn w:val="DefaultParagraphFont"/>
    <w:uiPriority w:val="22"/>
    <w:qFormat/>
    <w:rsid w:val="008E72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2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7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2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95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1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8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ncio Victor Rafael</dc:creator>
  <cp:keywords/>
  <dc:description/>
  <cp:lastModifiedBy>Oliver</cp:lastModifiedBy>
  <cp:revision>6</cp:revision>
  <dcterms:created xsi:type="dcterms:W3CDTF">2025-05-12T18:52:00Z</dcterms:created>
  <dcterms:modified xsi:type="dcterms:W3CDTF">2025-07-01T05:08:00Z</dcterms:modified>
</cp:coreProperties>
</file>